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D868FC" w:rsidRPr="00D868FC" w14:paraId="58A91B17" w14:textId="77777777" w:rsidTr="00D868FC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FA95" w14:textId="369B4B82" w:rsidR="00D868FC" w:rsidRPr="00D868FC" w:rsidRDefault="00D63FAB" w:rsidP="00D868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l </w:t>
            </w:r>
            <w:r w:rsidR="00D868FC" w:rsidRPr="00D868FC">
              <w:rPr>
                <w:rFonts w:ascii="Calibri" w:eastAsia="Times New Roman" w:hAnsi="Calibri" w:cs="Calibri"/>
                <w:b/>
                <w:bCs/>
                <w:color w:val="000000"/>
              </w:rPr>
              <w:t>Referenc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S2</w:t>
            </w:r>
          </w:p>
        </w:tc>
      </w:tr>
      <w:tr w:rsidR="00D868FC" w:rsidRPr="00D868FC" w14:paraId="791C3AE1" w14:textId="77777777" w:rsidTr="00D868FC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3006" w14:textId="77777777" w:rsidR="00D868FC" w:rsidRPr="00D868FC" w:rsidRDefault="00D868FC" w:rsidP="00D8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68FC">
              <w:rPr>
                <w:rFonts w:ascii="Calibri" w:eastAsia="Times New Roman" w:hAnsi="Calibri" w:cs="Calibri"/>
                <w:color w:val="000000"/>
              </w:rPr>
              <w:t>1. Kaplanis J, Samocha KE, Wiel L, et al. Evidence for 28 genetic disorders discovered by combining healthcare and research data. Nature. 2020;586(7831):757-762.</w:t>
            </w:r>
          </w:p>
        </w:tc>
      </w:tr>
      <w:tr w:rsidR="00D868FC" w:rsidRPr="00D868FC" w14:paraId="1F06EC06" w14:textId="77777777" w:rsidTr="00D868FC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CEBC" w14:textId="77777777" w:rsidR="00D868FC" w:rsidRPr="00D868FC" w:rsidRDefault="00D868FC" w:rsidP="00D8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68FC">
              <w:rPr>
                <w:rFonts w:ascii="Calibri" w:eastAsia="Times New Roman" w:hAnsi="Calibri" w:cs="Calibri"/>
                <w:color w:val="000000"/>
              </w:rPr>
              <w:t>2. Cafiero C, Marangi G, Orteschi D, et al. Novel de novo heterozygous loss-of-function variants in MED13L and further delineation of the MED13L haploinsufficiency syndrome. Eur J Hum Genet. 2015;23(11):1499-1504.</w:t>
            </w:r>
          </w:p>
        </w:tc>
      </w:tr>
      <w:tr w:rsidR="00D868FC" w:rsidRPr="00D868FC" w14:paraId="0229EC2E" w14:textId="77777777" w:rsidTr="00D868FC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60F8" w14:textId="77777777" w:rsidR="00D868FC" w:rsidRPr="00D868FC" w:rsidRDefault="00D868FC" w:rsidP="00D8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68FC">
              <w:rPr>
                <w:rFonts w:ascii="Calibri" w:eastAsia="Times New Roman" w:hAnsi="Calibri" w:cs="Calibri"/>
                <w:color w:val="000000"/>
              </w:rPr>
              <w:t>3. Baker K, Gordon SL, Melland H, et al. SYT1-associated neurodevelopmental disorder: a case series. Brain. 2018;141(9):2576-2591.</w:t>
            </w:r>
          </w:p>
        </w:tc>
      </w:tr>
      <w:tr w:rsidR="00D868FC" w:rsidRPr="00D868FC" w14:paraId="12927681" w14:textId="77777777" w:rsidTr="00D868FC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4B46" w14:textId="77777777" w:rsidR="00D868FC" w:rsidRPr="00D868FC" w:rsidRDefault="00D868FC" w:rsidP="00D8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68FC">
              <w:rPr>
                <w:rFonts w:ascii="Calibri" w:eastAsia="Times New Roman" w:hAnsi="Calibri" w:cs="Calibri"/>
                <w:color w:val="000000"/>
              </w:rPr>
              <w:t>4. Bradberry MM, Courtney NA, Dominguez MJ, et al. Molecular Basis for Synaptotagmin-1-Associated Neurodevelopmental Disorder. Neuron. 2020;107(1):52-64 e57.</w:t>
            </w:r>
          </w:p>
        </w:tc>
      </w:tr>
      <w:tr w:rsidR="00D868FC" w:rsidRPr="00D868FC" w14:paraId="792B90B4" w14:textId="77777777" w:rsidTr="00D868FC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F494" w14:textId="77777777" w:rsidR="00D868FC" w:rsidRPr="00D868FC" w:rsidRDefault="00D868FC" w:rsidP="00D8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68FC">
              <w:rPr>
                <w:rFonts w:ascii="Calibri" w:eastAsia="Times New Roman" w:hAnsi="Calibri" w:cs="Calibri"/>
                <w:color w:val="000000"/>
              </w:rPr>
              <w:t>5. Baker K, Gordon SL, Grozeva D, et al. Identification of a human synaptotagmin-1 mutation that perturbs synaptic vesicle cycling. J Clin Invest. 2015;125(4):1670-1678.</w:t>
            </w:r>
          </w:p>
        </w:tc>
      </w:tr>
    </w:tbl>
    <w:p w14:paraId="57BCE2A2" w14:textId="77777777" w:rsidR="003306DC" w:rsidRDefault="00F73028"/>
    <w:sectPr w:rsidR="00330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541949" w14:textId="77777777" w:rsidR="00F73028" w:rsidRDefault="00F73028" w:rsidP="00F73028">
      <w:pPr>
        <w:spacing w:after="0" w:line="240" w:lineRule="auto"/>
      </w:pPr>
      <w:r>
        <w:separator/>
      </w:r>
    </w:p>
  </w:endnote>
  <w:endnote w:type="continuationSeparator" w:id="0">
    <w:p w14:paraId="666DF96D" w14:textId="77777777" w:rsidR="00F73028" w:rsidRDefault="00F73028" w:rsidP="00F73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85549A" w14:textId="77777777" w:rsidR="00F73028" w:rsidRDefault="00F73028" w:rsidP="00F73028">
      <w:pPr>
        <w:spacing w:after="0" w:line="240" w:lineRule="auto"/>
      </w:pPr>
      <w:r>
        <w:separator/>
      </w:r>
    </w:p>
  </w:footnote>
  <w:footnote w:type="continuationSeparator" w:id="0">
    <w:p w14:paraId="5DB9F06A" w14:textId="77777777" w:rsidR="00F73028" w:rsidRDefault="00F73028" w:rsidP="00F730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8FC"/>
    <w:rsid w:val="000002C2"/>
    <w:rsid w:val="00D40094"/>
    <w:rsid w:val="00D63FAB"/>
    <w:rsid w:val="00D868FC"/>
    <w:rsid w:val="00F7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7FEA7D"/>
  <w15:chartTrackingRefBased/>
  <w15:docId w15:val="{EDF1D283-DC1D-4221-BF05-2CF5B0DA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09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6" ma:contentTypeDescription="Create a new document." ma:contentTypeScope="" ma:versionID="ee0aacae7c9cb501e98457ead9cfeca2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9a047b45dcca4643e3fcefdb665bd651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2 xmlns="b65216f0-f428-42a7-9c8f-754749f300df" xsi:nil="true"/>
    <Notes xmlns="b65216f0-f428-42a7-9c8f-754749f300df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DDEF6E02-1E8D-48C7-A41D-283F40FF4232}"/>
</file>

<file path=customXml/itemProps2.xml><?xml version="1.0" encoding="utf-8"?>
<ds:datastoreItem xmlns:ds="http://schemas.openxmlformats.org/officeDocument/2006/customXml" ds:itemID="{037B8EFA-0427-4217-9752-98426DC0DAF3}"/>
</file>

<file path=customXml/itemProps3.xml><?xml version="1.0" encoding="utf-8"?>
<ds:datastoreItem xmlns:ds="http://schemas.openxmlformats.org/officeDocument/2006/customXml" ds:itemID="{9FBBAD98-71AE-42B3-9A36-03EEB6EB9E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urphy</dc:creator>
  <cp:keywords/>
  <dc:description/>
  <cp:lastModifiedBy>Stone, Deborah E. (ELS-PHI)</cp:lastModifiedBy>
  <cp:revision>2</cp:revision>
  <dcterms:created xsi:type="dcterms:W3CDTF">2022-02-01T14:15:00Z</dcterms:created>
  <dcterms:modified xsi:type="dcterms:W3CDTF">2022-02-01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2-01T14:14:3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f88aae9-d213-4175-9fce-eb30a4a116b7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</Properties>
</file>